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</w:pPr>
      <w:r>
        <w:t>Supplementary Tables</w:t>
      </w:r>
    </w:p>
    <w:p>
      <w:pPr>
        <w:tabs>
          <w:tab w:val="left" w:pos="1060"/>
        </w:tabs>
        <w:spacing w:before="240" w:after="200"/>
        <w:jc w:val="center"/>
        <w:rPr>
          <w:rFonts w:eastAsia="宋体" w:cs="Times New Roman"/>
          <w:b/>
        </w:rPr>
      </w:pPr>
      <w:r>
        <w:rPr>
          <w:rFonts w:eastAsia="宋体" w:cs="Times New Roman"/>
          <w:b/>
        </w:rPr>
        <w:t xml:space="preserve">Supplementary Table </w:t>
      </w:r>
      <w:r>
        <w:rPr>
          <w:rFonts w:hint="eastAsia" w:eastAsia="宋体" w:cs="Times New Roman"/>
          <w:b/>
          <w:lang w:val="en-US" w:eastAsia="zh-CN"/>
        </w:rPr>
        <w:t>S</w:t>
      </w:r>
      <w:r>
        <w:rPr>
          <w:rFonts w:hint="eastAsia" w:eastAsia="宋体" w:cs="Times New Roman"/>
          <w:b/>
          <w:lang w:eastAsia="zh-CN"/>
        </w:rPr>
        <w:t>1</w:t>
      </w:r>
      <w:r>
        <w:rPr>
          <w:rFonts w:hint="eastAsia" w:eastAsia="宋体" w:cs="Times New Roman"/>
          <w:b/>
        </w:rPr>
        <w:t>. Search strategy</w:t>
      </w:r>
    </w:p>
    <w:tbl>
      <w:tblPr>
        <w:tblStyle w:val="21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182"/>
        <w:gridCol w:w="9416"/>
        <w:gridCol w:w="1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Align w:val="center"/>
          </w:tcPr>
          <w:p>
            <w:pPr>
              <w:spacing w:before="0" w:after="0" w:line="276" w:lineRule="auto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bCs/>
                <w:sz w:val="21"/>
                <w:szCs w:val="21"/>
              </w:rPr>
              <w:t>Datebase</w:t>
            </w:r>
          </w:p>
        </w:tc>
        <w:tc>
          <w:tcPr>
            <w:tcW w:w="429" w:type="pct"/>
            <w:vAlign w:val="center"/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 w:line="276" w:lineRule="auto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restar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Pubmed</w:t>
            </w:r>
          </w:p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1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soluble TREM2[Title/Abstract] OR sTREM2[Title/Abstract] OR soluble trigger receptor expressed on myeloid cells 2[Title/Abstract]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24</w:t>
            </w:r>
            <w:r>
              <w:rPr>
                <w:rFonts w:hint="eastAsia"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>
            <w:pPr>
              <w:tabs>
                <w:tab w:val="left" w:pos="1060"/>
              </w:tabs>
              <w:spacing w:before="0" w:after="0"/>
              <w:jc w:val="center"/>
              <w:rPr>
                <w:rFonts w:eastAsia="宋体" w:cs="Times New Roman" w:asciiTheme="majorHAnsi" w:hAnsiTheme="majorHAnsi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2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Alzheimer’s disease[Title/Abstract] OR Alzheimer[Title/Abstract] OR Senile Dementia[Title/Abstract] OR Dementia[Title/Abstract] OR Alzheimer*[Title/Abstract] OR Cognition disorders[Title/Abstract] OR AD[Title/Abstract] OR Mild Cognitive Impairment[Title/Abstract] OR MCI[Title/Abstract]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395</w:t>
            </w:r>
            <w:r>
              <w:rPr>
                <w:rFonts w:hint="eastAsia"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>
            <w:pPr>
              <w:tabs>
                <w:tab w:val="left" w:pos="1060"/>
              </w:tabs>
              <w:spacing w:before="0" w:after="0"/>
              <w:jc w:val="center"/>
              <w:rPr>
                <w:rFonts w:eastAsia="宋体" w:cs="Times New Roman" w:asciiTheme="majorHAnsi" w:hAnsiTheme="majorHAnsi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3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1 AND #2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18</w:t>
            </w:r>
            <w:r>
              <w:rPr>
                <w:rFonts w:hint="eastAsia"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restar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Embase</w:t>
            </w:r>
          </w:p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1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 w:line="276" w:lineRule="auto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 xml:space="preserve">'soluble TREM2':ab,ti OR 'sTREM2':ab,ti OR 'soluble trigger receptor expressed on myeloid cells 2 ':ab,ti 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 w:line="276" w:lineRule="auto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>
            <w:pPr>
              <w:tabs>
                <w:tab w:val="left" w:pos="1060"/>
              </w:tabs>
              <w:spacing w:before="0" w:after="0"/>
              <w:jc w:val="center"/>
              <w:rPr>
                <w:rFonts w:eastAsia="宋体" w:cs="Times New Roman" w:asciiTheme="majorHAnsi" w:hAnsiTheme="majorHAnsi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2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 w:line="276" w:lineRule="auto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 xml:space="preserve">'Alzheimer Disease':ab,ti OR 'Alzheimer':ab,ti OR 'Senile Dementia ':ab,ti OR 'Cognition disorders ':ab,ti OR 'AD':ab,ti OR 'Mild Cognitive Impairment':ab,ti OR 'MCI':ab,ti 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 w:line="276" w:lineRule="auto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425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>
            <w:pPr>
              <w:tabs>
                <w:tab w:val="left" w:pos="1060"/>
              </w:tabs>
              <w:spacing w:before="0" w:after="0"/>
              <w:jc w:val="center"/>
              <w:rPr>
                <w:rFonts w:eastAsia="宋体" w:cs="Times New Roman" w:asciiTheme="majorHAnsi" w:hAnsiTheme="majorHAnsi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3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 w:line="276" w:lineRule="auto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1 AND #2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 w:line="276" w:lineRule="auto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restart"/>
            <w:vAlign w:val="center"/>
          </w:tcPr>
          <w:p>
            <w:pPr>
              <w:tabs>
                <w:tab w:val="left" w:pos="1060"/>
              </w:tabs>
              <w:spacing w:after="0"/>
              <w:jc w:val="center"/>
              <w:rPr>
                <w:rFonts w:eastAsia="宋体" w:cs="Times New Roman" w:asciiTheme="majorHAnsi" w:hAnsiTheme="majorHAnsi"/>
                <w:sz w:val="21"/>
                <w:szCs w:val="21"/>
              </w:rPr>
            </w:pPr>
            <w:r>
              <w:rPr>
                <w:rFonts w:hint="eastAsia" w:eastAsia="宋体" w:cs="Times New Roman" w:asciiTheme="majorHAnsi" w:hAnsiTheme="majorHAnsi"/>
                <w:sz w:val="21"/>
                <w:szCs w:val="21"/>
              </w:rPr>
              <w:t>Cochrane library</w:t>
            </w:r>
          </w:p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1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("soluble TREM2"):ti,ab,kw OR ("sTREM2"):ti,ab,kw OR ("soluble trigger receptor expressed on myeloid cells 2"):ti,ab,kw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>
            <w:pPr>
              <w:tabs>
                <w:tab w:val="left" w:pos="1060"/>
              </w:tabs>
              <w:spacing w:before="0" w:after="0"/>
              <w:jc w:val="center"/>
              <w:rPr>
                <w:rFonts w:eastAsia="宋体" w:cs="Times New Roman" w:asciiTheme="majorHAnsi" w:hAnsiTheme="majorHAnsi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2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 xml:space="preserve">("Alzheimer’s Disease"):ti,ab,kw OR ("Alzheimer"):ti,ab,kw OR ("Senile Dementia"):ti,ab,kw OR ("Cognition disorders"):ti,ab,kw OR ("AD"):ti,ab,kw OR ("Mild Cognitive Impairment"):ti,ab,kw OR ("MCI"):ti,ab,kw 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39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</w:tcPr>
          <w:p>
            <w:pPr>
              <w:tabs>
                <w:tab w:val="left" w:pos="1060"/>
              </w:tabs>
              <w:spacing w:before="0" w:after="0"/>
              <w:jc w:val="center"/>
              <w:rPr>
                <w:rFonts w:eastAsia="宋体" w:cs="Times New Roman" w:asciiTheme="majorHAnsi" w:hAnsiTheme="majorHAnsi"/>
                <w:b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3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1 AND #2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Web of science</w:t>
            </w: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1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TS=(‘Alzheimer’s Disease’ OR ‘Alzheimer’ OR ‘Senile Dementia’ OR ‘Dementia’ OR ‘AD’ OR ‘Alzheimer*’ OR ‘Cognition disorders’ OR ‘AD’ OR ‘Mild Cognitive Impairment’ OR ‘MCI’)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699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2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 xml:space="preserve">TS=(‘soluble TREM2’ OR ‘sTREM2’ OR ‘soluble trigger receptor expressed on myeloid cells 2’) 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74" w:type="pct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</w:p>
        </w:tc>
        <w:tc>
          <w:tcPr>
            <w:tcW w:w="429" w:type="pct"/>
            <w:vAlign w:val="center"/>
          </w:tcPr>
          <w:p>
            <w:pPr>
              <w:spacing w:before="0" w:after="0"/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3</w:t>
            </w:r>
          </w:p>
        </w:tc>
        <w:tc>
          <w:tcPr>
            <w:tcW w:w="3417" w:type="pct"/>
            <w:vAlign w:val="center"/>
          </w:tcPr>
          <w:p>
            <w:pPr>
              <w:spacing w:before="0" w:after="0"/>
              <w:jc w:val="both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#1 AND #2</w:t>
            </w:r>
          </w:p>
        </w:tc>
        <w:tc>
          <w:tcPr>
            <w:tcW w:w="478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1C1C1C"/>
                <w:sz w:val="21"/>
                <w:szCs w:val="21"/>
                <w:lang w:eastAsia="zh-CN" w:bidi="ar"/>
              </w:rPr>
              <w:t>296</w:t>
            </w:r>
          </w:p>
        </w:tc>
      </w:tr>
    </w:tbl>
    <w:p>
      <w:pPr>
        <w:tabs>
          <w:tab w:val="left" w:pos="1060"/>
        </w:tabs>
        <w:spacing w:before="0" w:after="0"/>
        <w:jc w:val="both"/>
        <w:rPr>
          <w:rFonts w:eastAsia="宋体" w:cs="Times New Roman"/>
          <w:b/>
        </w:rPr>
      </w:pPr>
    </w:p>
    <w:p>
      <w:pPr>
        <w:pStyle w:val="8"/>
        <w:jc w:val="center"/>
        <w:rPr>
          <w:rFonts w:eastAsia="宋体"/>
        </w:rPr>
      </w:pPr>
      <w:r>
        <w:rPr>
          <w:rFonts w:eastAsia="宋体"/>
        </w:rPr>
        <w:t>Supplementary</w:t>
      </w:r>
      <w:r>
        <w:rPr>
          <w:rFonts w:hint="eastAsia" w:eastAsia="宋体"/>
          <w:lang w:eastAsia="zh-CN"/>
        </w:rPr>
        <w:t xml:space="preserve"> </w:t>
      </w:r>
      <w:r>
        <w:t xml:space="preserve">Table </w:t>
      </w:r>
      <w:r>
        <w:rPr>
          <w:rFonts w:hint="eastAsia" w:eastAsia="宋体"/>
          <w:lang w:val="en-US" w:eastAsia="zh-CN"/>
        </w:rPr>
        <w:t>S</w:t>
      </w:r>
      <w:r>
        <w:rPr>
          <w:rFonts w:hint="eastAsia" w:eastAsia="宋体"/>
          <w:lang w:eastAsia="zh-CN"/>
        </w:rPr>
        <w:t>2.</w:t>
      </w:r>
      <w:r>
        <w:t xml:space="preserve"> Characteristics of the included studies for the meta-analysis</w:t>
      </w:r>
    </w:p>
    <w:tbl>
      <w:tblPr>
        <w:tblStyle w:val="20"/>
        <w:tblW w:w="5180" w:type="pct"/>
        <w:tblInd w:w="-796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807"/>
        <w:gridCol w:w="1258"/>
        <w:gridCol w:w="1181"/>
        <w:gridCol w:w="1431"/>
        <w:gridCol w:w="1206"/>
        <w:gridCol w:w="594"/>
        <w:gridCol w:w="1422"/>
        <w:gridCol w:w="1739"/>
        <w:gridCol w:w="1265"/>
        <w:gridCol w:w="1008"/>
        <w:gridCol w:w="104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tudy</w:t>
            </w:r>
          </w:p>
        </w:tc>
        <w:tc>
          <w:tcPr>
            <w:tcW w:w="28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Year</w:t>
            </w:r>
          </w:p>
        </w:tc>
        <w:tc>
          <w:tcPr>
            <w:tcW w:w="44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ountry</w:t>
            </w:r>
          </w:p>
        </w:tc>
        <w:tc>
          <w:tcPr>
            <w:tcW w:w="41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  <w:r>
              <w:rPr>
                <w:sz w:val="22"/>
                <w:lang w:bidi="ar"/>
              </w:rPr>
              <w:t>Diagnostic</w:t>
            </w:r>
          </w:p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riteria</w:t>
            </w:r>
          </w:p>
        </w:tc>
        <w:tc>
          <w:tcPr>
            <w:tcW w:w="50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  <w:r>
              <w:rPr>
                <w:sz w:val="22"/>
                <w:lang w:bidi="ar"/>
              </w:rPr>
              <w:t>Mean age</w:t>
            </w:r>
          </w:p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(years)</w:t>
            </w:r>
          </w:p>
        </w:tc>
        <w:tc>
          <w:tcPr>
            <w:tcW w:w="42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Population</w:t>
            </w:r>
          </w:p>
        </w:tc>
        <w:tc>
          <w:tcPr>
            <w:tcW w:w="2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Women/men</w:t>
            </w:r>
          </w:p>
        </w:tc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  <w:r>
              <w:rPr>
                <w:sz w:val="22"/>
                <w:lang w:bidi="ar"/>
              </w:rPr>
              <w:t>sTREM2</w:t>
            </w:r>
          </w:p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levels (ng/ml)</w:t>
            </w:r>
          </w:p>
        </w:tc>
        <w:tc>
          <w:tcPr>
            <w:tcW w:w="44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  <w:r>
              <w:rPr>
                <w:sz w:val="22"/>
                <w:lang w:bidi="ar"/>
              </w:rPr>
              <w:t>Assay</w:t>
            </w:r>
          </w:p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ethod</w:t>
            </w:r>
          </w:p>
        </w:tc>
        <w:tc>
          <w:tcPr>
            <w:tcW w:w="35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ample</w:t>
            </w:r>
          </w:p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type</w:t>
            </w:r>
          </w:p>
        </w:tc>
        <w:tc>
          <w:tcPr>
            <w:tcW w:w="36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  <w:r>
              <w:rPr>
                <w:sz w:val="22"/>
                <w:lang w:bidi="ar"/>
              </w:rPr>
              <w:t>Quality</w:t>
            </w:r>
          </w:p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co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Finze</w:t>
            </w:r>
          </w:p>
        </w:tc>
        <w:tc>
          <w:tcPr>
            <w:tcW w:w="28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3</w:t>
            </w:r>
          </w:p>
        </w:tc>
        <w:tc>
          <w:tcPr>
            <w:tcW w:w="4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Germany</w:t>
            </w:r>
          </w:p>
        </w:tc>
        <w:tc>
          <w:tcPr>
            <w:tcW w:w="41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7 (7.4)</w:t>
            </w:r>
          </w:p>
        </w:tc>
        <w:tc>
          <w:tcPr>
            <w:tcW w:w="4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8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/9</w:t>
            </w:r>
          </w:p>
        </w:tc>
        <w:tc>
          <w:tcPr>
            <w:tcW w:w="6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955 (0.088)</w:t>
            </w:r>
          </w:p>
        </w:tc>
        <w:tc>
          <w:tcPr>
            <w:tcW w:w="44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9.5 (8.9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/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.009 (0.09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Giannisis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S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8.6 (8.9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3/1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352 (0.12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S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1 (6.7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/2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325 (0.10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9.2 (7.2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1/2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340 (0.12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La Rosa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Ital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7 (5.9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/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.189 (0.76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Plasma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1 (6.2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/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Style w:val="54"/>
                <w:color w:val="auto"/>
                <w:lang w:bidi="ar"/>
              </w:rPr>
              <w:t>3.681 (0.463</w:t>
            </w:r>
            <w:r>
              <w:rPr>
                <w:rStyle w:val="55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Španić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roati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58 (8.67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5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</w:rPr>
              <w:t>NR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3.854 (19.63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6.42 (8.8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</w:rPr>
              <w:t>NR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6.940 (17.04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8.80 (10.6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</w:rPr>
              <w:t>NR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8.527 (13.56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Wang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84 (8.2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6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/9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286 (2.06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.81 (6.9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82/39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027 (1.88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ok-A-Hin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msterdam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8 (2.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/3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.89 (0.6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 (1.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3/4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44 (0.80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3 (3.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6/5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21 (1.1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Paolini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Ital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  (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4/1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2 (1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Lumipuls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4 (1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3/2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6 (1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hen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2 (8.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2/4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465 (2.30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.7 (7.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9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1/11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765 (2.72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9 (5.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8/58</w:t>
            </w:r>
          </w:p>
        </w:tc>
        <w:tc>
          <w:tcPr>
            <w:tcW w:w="608" w:type="pct"/>
            <w:shd w:val="clear" w:color="auto" w:fill="auto"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992 (2.79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hi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36 (7.4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0/4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864 (2.84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S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5.90 (5.0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1/2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495 (2.17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Winfree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S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 (6.1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6/4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817 (1.75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S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 (6.5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/5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530 (1.86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Zhao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2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2 (8.7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4/6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963 (2.08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S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1 (7.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4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49/19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788 (1.85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5 (6.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4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/7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665 (1.79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2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hin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9 (6.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1/4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535 (0.18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Plasma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9.6 (6.7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0/4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463 (0.16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9.1 (4.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0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3/5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430 (0.21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Li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6 (8.3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9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3/11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84 (2.2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</w:rPr>
              <w:t>Elecsys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.3 (7.5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2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14/31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69 (3.2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7 (5.9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1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56/15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69 (1.9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Diaz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1</w:t>
            </w:r>
          </w:p>
        </w:tc>
        <w:tc>
          <w:tcPr>
            <w:tcW w:w="440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pai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 (1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2/1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.896 (1.60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4 (1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6/2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.898 (0.84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u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5.1 (7.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1/5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347 (1.97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S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5.2 (7.6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7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/11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529 (2.53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5.8 (5.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4/5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692 (2.27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a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78 (5.9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6/36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449 (2.28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S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78 (5.9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7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94/17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105 (2.12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chulz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S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27 (4.6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/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.750 (3.81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8.75 (6.3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/1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218 (1.46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S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27 (4.6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/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4.108 (6.20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Plasma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8.75 (6.3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/1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607 (1.58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Van Hulle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AS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.6 (8.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8/3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.87 (3.4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</w:rPr>
              <w:t>Elecsys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.4 (8.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0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07/19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.01 (2.4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Banerjee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K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.5 (4.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/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.58 (1.8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.2 (5.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/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.96 (2.7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dwin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orwa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9.8 (6.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3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33/9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.4 (4.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1.2 (5.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/1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.0 (2.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Ferri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202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  <w:r>
              <w:rPr>
                <w:sz w:val="22"/>
                <w:lang w:bidi="ar"/>
              </w:rPr>
              <w:t>Ital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IWG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78.1 (4.6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7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53/2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39.1 (15.0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Plasma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78.7 (5.6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3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20/1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44.1 (15.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Franzmeier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17 (8.37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5/3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371 (2.19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1.82 (7.4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1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70/24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095 (2.10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25 (6.0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2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06/11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259 (2.18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Knapskog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2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orwa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1 (6.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3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35/10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.5 (4.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1.0 (5.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6/2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.9 (4.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.3 (6.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4/5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.8 (3.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Deming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39 (8.56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7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/9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019 (1.94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S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1.23 (7.39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8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7/10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742 (2.06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47 (5.8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6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0/8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988 (1.92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wers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9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NI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6 (8.5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2/3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608 (2.20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.9 (7.1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8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7/10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452 (2.51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2.8 (5.36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0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5/5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762 (1.84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orenas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pai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6 (5.6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1/1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3 (2.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.4 (5.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/1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2 (2.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ordengen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orwa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.6 (5.2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3/1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8 (1.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6.6 (7.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3/1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0 (1.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1.1 (9.2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9/1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1 (0.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Brosseron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German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 (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5/7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315 (2.23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SD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1 (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3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5/6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07 (2.5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 (1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5/2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.994 (2.26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Bekris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8</w:t>
            </w:r>
          </w:p>
        </w:tc>
        <w:tc>
          <w:tcPr>
            <w:tcW w:w="440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S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6 (7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2/4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0 (0.18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Style w:val="54"/>
                <w:color w:val="auto"/>
                <w:lang w:bidi="ar"/>
              </w:rPr>
              <w:t>Luminex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 (9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7/2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1 (0.28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 (12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6/2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0 (0.21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Bekris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8</w:t>
            </w:r>
          </w:p>
        </w:tc>
        <w:tc>
          <w:tcPr>
            <w:tcW w:w="440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S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6 (7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0/4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.9 (0.25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Style w:val="54"/>
                <w:color w:val="auto"/>
                <w:lang w:bidi="ar"/>
              </w:rPr>
              <w:t>Luminex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Plasma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 (9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5/2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05 (0.34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 (1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0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0/5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.9 (0.25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Gispert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pai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.1 (11.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/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5866 (0.358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1.9 (8.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2/1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4235 (0.2176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Gispert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pai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6.78 (9.7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6/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34 (1.5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30 (7.3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5/1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16 (1.9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0.98 (6.8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8/1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.40 (1.1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enjum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wede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9 (6.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8/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80 (2.20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 (9.3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7/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20 (1.6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orwa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8 (4.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3/1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80 (2.6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7 (5.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2/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10 (2.5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6 (9.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5/2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4.40 (2.00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eslegrave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K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IWG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51 (7.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9/1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231 (0.09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PLC-MS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9.2 (8.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0/1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196 (0.08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eslegrave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weden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IWG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4.3 (6.8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3/1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231 (0.09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UPLC-MS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5.6 (9.7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9/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173 (0.06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Piccio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Style w:val="56"/>
                <w:color w:val="auto"/>
                <w:sz w:val="22"/>
                <w:szCs w:val="22"/>
                <w:lang w:bidi="ar"/>
              </w:rPr>
              <w:t>Europ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6.6 (5.2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6/3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.028 (0.58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2 (8.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0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7/5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832 (0.50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Style w:val="56"/>
                <w:color w:val="auto"/>
                <w:sz w:val="22"/>
                <w:szCs w:val="22"/>
                <w:lang w:bidi="ar"/>
              </w:rPr>
              <w:t>Europ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6.6 (5.2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6/3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.019 (0.58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Plasma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2 (8.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0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7/5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0.976 (0.603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Suárez-Calvet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urope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A-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3.8 (10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/13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.33 (3.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4.3 (9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MCI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1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0/5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.98 (3.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2.4 (11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5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9/9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.07 (1.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Hu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201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China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79.59 (7.46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11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59/5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20.97 (7.2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Plasma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79.28 (7.84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11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57/5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rFonts w:eastAsia="宋体"/>
                <w:sz w:val="22"/>
                <w:lang w:eastAsia="zh-CN" w:bidi="ar"/>
              </w:rPr>
            </w:pPr>
            <w:r>
              <w:rPr>
                <w:rFonts w:hint="eastAsia"/>
                <w:sz w:val="22"/>
                <w:lang w:eastAsia="zh-CN" w:bidi="ar"/>
              </w:rPr>
              <w:t>19.63 (6.8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Kleinberger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01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Germany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70.4 (8.9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38/1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1.950 (1.09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CS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60.7 (9.5)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8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55/3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  <w:r>
              <w:rPr>
                <w:sz w:val="22"/>
                <w:lang w:bidi="ar"/>
              </w:rPr>
              <w:t>2.217 (1.06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440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Germany</w:t>
            </w:r>
          </w:p>
        </w:tc>
        <w:tc>
          <w:tcPr>
            <w:tcW w:w="413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NINCDS-ADRDA</w:t>
            </w:r>
          </w:p>
        </w:tc>
        <w:tc>
          <w:tcPr>
            <w:tcW w:w="500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70.7 (9.0)</w:t>
            </w:r>
          </w:p>
        </w:tc>
        <w:tc>
          <w:tcPr>
            <w:tcW w:w="422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AD</w:t>
            </w:r>
          </w:p>
        </w:tc>
        <w:tc>
          <w:tcPr>
            <w:tcW w:w="208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498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36/15</w:t>
            </w:r>
          </w:p>
        </w:tc>
        <w:tc>
          <w:tcPr>
            <w:tcW w:w="608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7.276 (1.893)</w:t>
            </w:r>
          </w:p>
        </w:tc>
        <w:tc>
          <w:tcPr>
            <w:tcW w:w="443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ELISA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>
            <w:pPr>
              <w:rPr>
                <w:rFonts w:eastAsia="Times New Roman"/>
                <w:sz w:val="22"/>
              </w:rPr>
            </w:pPr>
            <w:r>
              <w:rPr>
                <w:sz w:val="22"/>
                <w:lang w:bidi="ar"/>
              </w:rPr>
              <w:t>Plasma</w:t>
            </w:r>
          </w:p>
        </w:tc>
        <w:tc>
          <w:tcPr>
            <w:tcW w:w="367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rPr>
                <w:sz w:val="22"/>
              </w:rPr>
            </w:pPr>
          </w:p>
        </w:tc>
        <w:tc>
          <w:tcPr>
            <w:tcW w:w="282" w:type="pct"/>
            <w:shd w:val="clear" w:color="auto" w:fill="auto"/>
            <w:noWrap/>
          </w:tcPr>
          <w:p>
            <w:pPr>
              <w:rPr>
                <w:sz w:val="22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>
            <w:pPr>
              <w:rPr>
                <w:sz w:val="22"/>
              </w:rPr>
            </w:pPr>
          </w:p>
        </w:tc>
        <w:tc>
          <w:tcPr>
            <w:tcW w:w="413" w:type="pct"/>
            <w:shd w:val="clear" w:color="auto" w:fill="auto"/>
            <w:noWrap/>
          </w:tcPr>
          <w:p>
            <w:pPr>
              <w:rPr>
                <w:sz w:val="22"/>
              </w:rPr>
            </w:pPr>
          </w:p>
        </w:tc>
        <w:tc>
          <w:tcPr>
            <w:tcW w:w="500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60.7 (9.5)</w:t>
            </w:r>
          </w:p>
        </w:tc>
        <w:tc>
          <w:tcPr>
            <w:tcW w:w="422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HC</w:t>
            </w:r>
          </w:p>
        </w:tc>
        <w:tc>
          <w:tcPr>
            <w:tcW w:w="208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498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55/33</w:t>
            </w:r>
          </w:p>
        </w:tc>
        <w:tc>
          <w:tcPr>
            <w:tcW w:w="608" w:type="pct"/>
            <w:shd w:val="clear" w:color="auto" w:fill="auto"/>
            <w:noWrap/>
          </w:tcPr>
          <w:p>
            <w:pPr>
              <w:rPr>
                <w:sz w:val="22"/>
              </w:rPr>
            </w:pPr>
            <w:r>
              <w:rPr>
                <w:sz w:val="22"/>
              </w:rPr>
              <w:t>2.217 (1.064)</w:t>
            </w:r>
          </w:p>
        </w:tc>
        <w:tc>
          <w:tcPr>
            <w:tcW w:w="443" w:type="pct"/>
            <w:shd w:val="clear" w:color="auto" w:fill="auto"/>
            <w:noWrap/>
          </w:tcPr>
          <w:p>
            <w:pPr>
              <w:rPr>
                <w:sz w:val="22"/>
              </w:rPr>
            </w:pPr>
          </w:p>
        </w:tc>
        <w:tc>
          <w:tcPr>
            <w:tcW w:w="353" w:type="pct"/>
            <w:shd w:val="clear" w:color="auto" w:fill="auto"/>
            <w:noWrap/>
          </w:tcPr>
          <w:p>
            <w:pPr>
              <w:rPr>
                <w:sz w:val="22"/>
              </w:rPr>
            </w:pPr>
          </w:p>
        </w:tc>
        <w:tc>
          <w:tcPr>
            <w:tcW w:w="367" w:type="pct"/>
            <w:shd w:val="clear" w:color="auto" w:fill="auto"/>
            <w:noWrap/>
          </w:tcPr>
          <w:p>
            <w:pPr>
              <w:rPr>
                <w:sz w:val="22"/>
              </w:rPr>
            </w:pPr>
          </w:p>
        </w:tc>
      </w:tr>
    </w:tbl>
    <w:p>
      <w:pPr>
        <w:rPr>
          <w:rFonts w:eastAsia="宋体" w:cs="Times New Roman"/>
          <w:b/>
          <w:lang w:eastAsia="zh-CN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r>
        <w:rPr>
          <w:lang w:bidi="ar"/>
        </w:rPr>
        <w:t xml:space="preserve">ADNI, Alzheimer’s Disease Neuroimaging Initiative; NIA-AA, </w:t>
      </w:r>
      <w:r>
        <w:t xml:space="preserve">National Institute on Aging-Alzheimer’s Association; NINCDS-ADRDA, National Institute of Neurological and Communicative Disorders and Stroke-Alzheimer Disease and Related Disorders Association;  IWG2, the revised proposed International Working Group; AD, Alzheimer’s disease; MCI, mild cognitive impairment; HC, healthy control; NR, not reported; ELISA, enzyme-linked immunosorbent assay; MSD, mesoscale discovery electrochemiluminescence platform-based assay; Elecsys, electrochemiluminescence immunoassay; </w:t>
      </w:r>
      <w:r>
        <w:rPr>
          <w:lang w:bidi="ar"/>
        </w:rPr>
        <w:t>UPLC-MS, ultra-performance liquid chromatography-tandem mass spectrometer; CSF, cerebrospinal fluid</w:t>
      </w:r>
      <w:r>
        <w:rPr>
          <w:rFonts w:hint="eastAsia" w:eastAsia="宋体"/>
          <w:lang w:eastAsia="zh-CN" w:bidi="ar"/>
        </w:rPr>
        <w:t>.</w:t>
      </w:r>
    </w:p>
    <w:p>
      <w:pPr>
        <w:jc w:val="center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hint="eastAsia" w:eastAsia="宋体" w:cs="Times New Roman"/>
          <w:b/>
          <w:szCs w:val="24"/>
          <w:lang w:eastAsia="zh-CN"/>
        </w:rPr>
        <w:t>3</w:t>
      </w:r>
      <w:r>
        <w:rPr>
          <w:rFonts w:hint="eastAsia" w:eastAsia="宋体" w:cs="Times New Roman"/>
          <w:b/>
          <w:szCs w:val="24"/>
        </w:rPr>
        <w:t xml:space="preserve">. </w:t>
      </w:r>
      <w:r>
        <w:rPr>
          <w:rFonts w:eastAsia="宋体" w:cs="Times New Roman"/>
          <w:b/>
          <w:szCs w:val="24"/>
          <w:lang w:eastAsia="zh-CN"/>
        </w:rPr>
        <w:t>Meta-regression of CSF or plasma sTREM2 levels in patients with AD and MCI</w:t>
      </w:r>
    </w:p>
    <w:tbl>
      <w:tblPr>
        <w:tblStyle w:val="20"/>
        <w:tblW w:w="4998" w:type="pct"/>
        <w:tblInd w:w="0" w:type="dxa"/>
        <w:tblBorders>
          <w:top w:val="single" w:color="auto" w:sz="8" w:space="0"/>
          <w:left w:val="single" w:color="auto" w:sz="4" w:space="0"/>
          <w:bottom w:val="single" w:color="auto" w:sz="8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403"/>
        <w:gridCol w:w="932"/>
        <w:gridCol w:w="1662"/>
        <w:gridCol w:w="882"/>
        <w:gridCol w:w="1723"/>
        <w:gridCol w:w="879"/>
        <w:gridCol w:w="1905"/>
        <w:gridCol w:w="882"/>
        <w:gridCol w:w="2040"/>
      </w:tblGrid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532" w:type="pct"/>
            <w:tcBorders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Comparison</w:t>
            </w:r>
          </w:p>
        </w:tc>
        <w:tc>
          <w:tcPr>
            <w:tcW w:w="50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Sample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ype</w:t>
            </w:r>
          </w:p>
        </w:tc>
        <w:tc>
          <w:tcPr>
            <w:tcW w:w="941" w:type="pct"/>
            <w:gridSpan w:val="2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Mean age</w:t>
            </w:r>
          </w:p>
        </w:tc>
        <w:tc>
          <w:tcPr>
            <w:tcW w:w="945" w:type="pct"/>
            <w:gridSpan w:val="2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Proportion of 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wo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men</w:t>
            </w:r>
          </w:p>
        </w:tc>
        <w:tc>
          <w:tcPr>
            <w:tcW w:w="1010" w:type="pct"/>
            <w:gridSpan w:val="2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Diagnostic criteria</w:t>
            </w:r>
          </w:p>
        </w:tc>
        <w:tc>
          <w:tcPr>
            <w:tcW w:w="1060" w:type="pct"/>
            <w:gridSpan w:val="2"/>
            <w:tcBorders>
              <w:left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Assay method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532" w:type="pct"/>
            <w:tcBorders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50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＞|t|</w:t>
            </w:r>
          </w:p>
        </w:tc>
        <w:tc>
          <w:tcPr>
            <w:tcW w:w="603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Coef. (95%CI)</w:t>
            </w:r>
          </w:p>
        </w:tc>
        <w:tc>
          <w:tcPr>
            <w:tcW w:w="32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＞|t|</w:t>
            </w:r>
          </w:p>
        </w:tc>
        <w:tc>
          <w:tcPr>
            <w:tcW w:w="624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Coef. (95%CI)</w:t>
            </w:r>
          </w:p>
        </w:tc>
        <w:tc>
          <w:tcPr>
            <w:tcW w:w="31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＞|t|</w:t>
            </w:r>
          </w:p>
        </w:tc>
        <w:tc>
          <w:tcPr>
            <w:tcW w:w="691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Coef. </w:t>
            </w:r>
          </w:p>
          <w:p>
            <w:pPr>
              <w:jc w:val="center"/>
              <w:textAlignment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32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＞|t|</w:t>
            </w:r>
          </w:p>
        </w:tc>
        <w:tc>
          <w:tcPr>
            <w:tcW w:w="740" w:type="pct"/>
            <w:tcBorders>
              <w:left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Coef. (95%CI)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532" w:type="pct"/>
            <w:tcBorders>
              <w:top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AD vs. HC 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CSF</w:t>
            </w:r>
          </w:p>
        </w:tc>
        <w:tc>
          <w:tcPr>
            <w:tcW w:w="3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888</w:t>
            </w:r>
          </w:p>
        </w:tc>
        <w:tc>
          <w:tcPr>
            <w:tcW w:w="6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.03</w:t>
            </w:r>
            <w:r>
              <w:rPr>
                <w:rFonts w:eastAsia="宋体" w:cs="Times New Roman"/>
                <w:sz w:val="20"/>
                <w:szCs w:val="20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宋体" w:cs="Times New Roman"/>
                <w:sz w:val="20"/>
                <w:szCs w:val="20"/>
              </w:rPr>
              <w:t>-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3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, 0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4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192</w:t>
            </w:r>
          </w:p>
        </w:tc>
        <w:tc>
          <w:tcPr>
            <w:tcW w:w="6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-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24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-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.6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.1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920</w:t>
            </w:r>
          </w:p>
        </w:tc>
        <w:tc>
          <w:tcPr>
            <w:tcW w:w="6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0.0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-0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4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, 0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3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800</w:t>
            </w:r>
          </w:p>
        </w:tc>
        <w:tc>
          <w:tcPr>
            <w:tcW w:w="740" w:type="pct"/>
            <w:tcBorders>
              <w:top w:val="single" w:color="auto" w:sz="8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-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0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4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(-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30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, 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39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5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MCI vs. HC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CSF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5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-0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4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, 0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7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-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-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.4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.6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2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-0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3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 -0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9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, 0.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2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43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-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18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(-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66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, 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30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53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AD vs. MCI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CSF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0.18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0.47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(-0.27, 1.22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0.16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0.55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(-0.26, 1.35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0.857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-0.07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(-0.86, 0.73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0.364</w:t>
            </w:r>
          </w:p>
        </w:tc>
        <w:tc>
          <w:tcPr>
            <w:tcW w:w="74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 xml:space="preserve">-0.28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(-0.92, 0.37)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53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 xml:space="preserve">AD vs. HC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Plasma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17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-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2.5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-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6.8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.7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104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1.6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-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0.5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3.8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 w:val="20"/>
                <w:szCs w:val="20"/>
                <w:lang w:eastAsia="zh-CN" w:bidi="ar"/>
              </w:rPr>
              <w:t>622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-0.5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(-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3.5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>2.4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74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-</w:t>
            </w:r>
          </w:p>
        </w:tc>
      </w:tr>
    </w:tbl>
    <w:p>
      <w:pPr>
        <w:tabs>
          <w:tab w:val="left" w:pos="1060"/>
        </w:tabs>
        <w:spacing w:before="0" w:after="0"/>
        <w:jc w:val="center"/>
        <w:rPr>
          <w:rFonts w:eastAsia="宋体" w:cs="Times New Roman"/>
          <w:b/>
        </w:rPr>
      </w:pPr>
    </w:p>
    <w:p>
      <w:pPr>
        <w:jc w:val="center"/>
        <w:rPr>
          <w:rFonts w:eastAsia="宋体" w:cs="Times New Roman"/>
          <w:b/>
          <w:szCs w:val="24"/>
        </w:rPr>
      </w:pPr>
    </w:p>
    <w:p>
      <w:pPr>
        <w:jc w:val="center"/>
        <w:rPr>
          <w:rFonts w:eastAsia="宋体" w:cs="Times New Roman"/>
          <w:b/>
          <w:szCs w:val="24"/>
        </w:rPr>
      </w:pPr>
    </w:p>
    <w:p>
      <w:pPr>
        <w:jc w:val="center"/>
        <w:rPr>
          <w:rFonts w:eastAsia="宋体" w:cs="Times New Roman"/>
          <w:b/>
          <w:szCs w:val="24"/>
        </w:rPr>
      </w:pPr>
    </w:p>
    <w:p>
      <w:pPr>
        <w:jc w:val="center"/>
        <w:rPr>
          <w:rFonts w:eastAsia="宋体" w:cs="Times New Roman"/>
          <w:b/>
          <w:szCs w:val="24"/>
        </w:rPr>
      </w:pPr>
    </w:p>
    <w:p>
      <w:pPr>
        <w:jc w:val="both"/>
        <w:rPr>
          <w:rFonts w:eastAsia="宋体" w:cs="Times New Roman"/>
          <w:b/>
          <w:szCs w:val="24"/>
        </w:rPr>
      </w:pPr>
    </w:p>
    <w:p>
      <w:pPr>
        <w:jc w:val="center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</w:rPr>
        <w:t xml:space="preserve">Supplementary Tabl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hint="eastAsia" w:eastAsia="宋体" w:cs="Times New Roman"/>
          <w:b/>
          <w:szCs w:val="24"/>
          <w:lang w:eastAsia="zh-CN"/>
        </w:rPr>
        <w:t>4</w:t>
      </w:r>
      <w:r>
        <w:rPr>
          <w:rFonts w:hint="eastAsia" w:eastAsia="宋体" w:cs="Times New Roman"/>
          <w:b/>
          <w:szCs w:val="24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</w:t>
      </w:r>
      <w:r>
        <w:rPr>
          <w:rFonts w:cs="Times New Roman" w:eastAsiaTheme="minorEastAsia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Egger's test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SF or plasma sTREM2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levels in patients with </w:t>
      </w:r>
      <w:r>
        <w:rPr>
          <w:rFonts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D and MCI</w:t>
      </w:r>
    </w:p>
    <w:tbl>
      <w:tblPr>
        <w:tblStyle w:val="20"/>
        <w:tblW w:w="4784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874"/>
        <w:gridCol w:w="1359"/>
        <w:gridCol w:w="1378"/>
        <w:gridCol w:w="1378"/>
        <w:gridCol w:w="1370"/>
        <w:gridCol w:w="1370"/>
        <w:gridCol w:w="263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  <w:jc w:val="center"/>
        </w:trPr>
        <w:tc>
          <w:tcPr>
            <w:tcW w:w="68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mparison</w:t>
            </w:r>
          </w:p>
        </w:tc>
        <w:tc>
          <w:tcPr>
            <w:tcW w:w="71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mple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ype</w:t>
            </w:r>
          </w:p>
        </w:tc>
        <w:tc>
          <w:tcPr>
            <w:tcW w:w="515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td_Eff</w:t>
            </w:r>
          </w:p>
        </w:tc>
        <w:tc>
          <w:tcPr>
            <w:tcW w:w="522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ef.</w:t>
            </w:r>
          </w:p>
        </w:tc>
        <w:tc>
          <w:tcPr>
            <w:tcW w:w="522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td. Err.</w:t>
            </w:r>
          </w:p>
        </w:tc>
        <w:tc>
          <w:tcPr>
            <w:tcW w:w="51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519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&gt;|t|</w:t>
            </w:r>
          </w:p>
        </w:tc>
        <w:tc>
          <w:tcPr>
            <w:tcW w:w="1000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5% C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6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D vs. HC</w:t>
            </w:r>
          </w:p>
        </w:tc>
        <w:tc>
          <w:tcPr>
            <w:tcW w:w="7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SF</w:t>
            </w:r>
          </w:p>
        </w:tc>
        <w:tc>
          <w:tcPr>
            <w:tcW w:w="5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lope</w:t>
            </w:r>
          </w:p>
        </w:tc>
        <w:tc>
          <w:tcPr>
            <w:tcW w:w="52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7</w:t>
            </w:r>
          </w:p>
        </w:tc>
        <w:tc>
          <w:tcPr>
            <w:tcW w:w="52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6</w:t>
            </w:r>
          </w:p>
        </w:tc>
        <w:tc>
          <w:tcPr>
            <w:tcW w:w="5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5</w:t>
            </w:r>
          </w:p>
        </w:tc>
        <w:tc>
          <w:tcPr>
            <w:tcW w:w="5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654</w:t>
            </w: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6,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ia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0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,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CI vs. HC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S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lop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1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3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, 0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ia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3, 6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D vs. MCI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S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lop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1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, 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ia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1.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, 6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D vs. HC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asm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lop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1.7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1.7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, 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ias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5.32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7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6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11.30</w:t>
            </w:r>
          </w:p>
        </w:tc>
      </w:tr>
    </w:tbl>
    <w:p>
      <w:pPr>
        <w:rPr>
          <w:rFonts w:eastAsia="宋体"/>
          <w:lang w:eastAsia="zh-CN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pStyle w:val="2"/>
        <w:rPr>
          <w:rFonts w:eastAsia="宋体"/>
          <w:lang w:eastAsia="zh-CN"/>
        </w:rPr>
      </w:pPr>
      <w:r>
        <w:t>Supplementary Figures</w:t>
      </w:r>
    </w:p>
    <w:p>
      <w:pPr>
        <w:jc w:val="center"/>
        <w:rPr>
          <w:rFonts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5894705" cy="5107305"/>
            <wp:effectExtent l="0" t="0" r="1270" b="7620"/>
            <wp:docPr id="2" name="图片 2" descr="敏感总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总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94705" cy="510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Figure</w:t>
      </w:r>
      <w:r>
        <w:rPr>
          <w:rFonts w:eastAsia="宋体"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hint="eastAsia" w:eastAsia="宋体" w:cs="Times New Roman"/>
          <w:b/>
          <w:szCs w:val="24"/>
          <w:lang w:eastAsia="zh-CN"/>
        </w:rPr>
        <w:t>1</w:t>
      </w:r>
      <w:r>
        <w:rPr>
          <w:rFonts w:hint="eastAsia" w:eastAsia="宋体" w:cs="Times New Roman"/>
          <w:b/>
          <w:szCs w:val="24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The results of the sensitivity analysis of the </w:t>
      </w:r>
      <w:bookmarkStart w:id="0" w:name="_GoBack"/>
      <w:bookmarkEnd w:id="0"/>
      <w:r>
        <w:rPr>
          <w:rFonts w:eastAsia="宋体" w:cs="Times New Roman"/>
          <w:b/>
          <w:szCs w:val="24"/>
          <w:lang w:eastAsia="zh-CN"/>
        </w:rPr>
        <w:t xml:space="preserve">sTREM2 level with AD </w:t>
      </w:r>
      <w:r>
        <w:rPr>
          <w:rFonts w:hint="eastAsia" w:eastAsia="宋体" w:cs="Times New Roman"/>
          <w:b/>
          <w:szCs w:val="24"/>
          <w:lang w:eastAsia="zh-CN"/>
        </w:rPr>
        <w:t xml:space="preserve">and MCI </w:t>
      </w:r>
      <w:r>
        <w:rPr>
          <w:rFonts w:eastAsia="宋体" w:cs="Times New Roman"/>
          <w:b/>
          <w:szCs w:val="24"/>
          <w:lang w:eastAsia="zh-CN"/>
        </w:rPr>
        <w:t>risk</w:t>
      </w:r>
      <w:r>
        <w:rPr>
          <w:rFonts w:hint="eastAsia" w:eastAsia="宋体" w:cs="Times New Roman"/>
          <w:b/>
          <w:szCs w:val="24"/>
          <w:lang w:eastAsia="zh-CN"/>
        </w:rPr>
        <w:t xml:space="preserve">. (A) AD vs. </w:t>
      </w:r>
      <w:r>
        <w:rPr>
          <w:rFonts w:hint="eastAsia" w:eastAsia="宋体" w:cs="Times New Roman"/>
          <w:b/>
          <w:szCs w:val="24"/>
          <w:lang w:val="en-US" w:eastAsia="zh-CN"/>
        </w:rPr>
        <w:t>HC</w:t>
      </w:r>
      <w:r>
        <w:rPr>
          <w:rFonts w:hint="eastAsia" w:eastAsia="宋体" w:cs="Times New Roman"/>
          <w:b/>
          <w:szCs w:val="24"/>
          <w:lang w:eastAsia="zh-CN"/>
        </w:rPr>
        <w:t xml:space="preserve"> in CSF; (B) MCI vs. </w:t>
      </w:r>
      <w:r>
        <w:rPr>
          <w:rFonts w:hint="eastAsia" w:eastAsia="宋体" w:cs="Times New Roman"/>
          <w:b/>
          <w:szCs w:val="24"/>
          <w:lang w:val="en-US" w:eastAsia="zh-CN"/>
        </w:rPr>
        <w:t>H</w:t>
      </w:r>
      <w:r>
        <w:rPr>
          <w:rFonts w:hint="eastAsia" w:eastAsia="宋体" w:cs="Times New Roman"/>
          <w:b/>
          <w:szCs w:val="24"/>
          <w:lang w:eastAsia="zh-CN"/>
        </w:rPr>
        <w:t xml:space="preserve">C in CSF; (C) AD vs. MCI in CSF; (D) AD vs. </w:t>
      </w:r>
      <w:r>
        <w:rPr>
          <w:rFonts w:hint="eastAsia" w:eastAsia="宋体" w:cs="Times New Roman"/>
          <w:b/>
          <w:szCs w:val="24"/>
          <w:lang w:val="en-US" w:eastAsia="zh-CN"/>
        </w:rPr>
        <w:t>H</w:t>
      </w:r>
      <w:r>
        <w:rPr>
          <w:rFonts w:hint="eastAsia" w:eastAsia="宋体" w:cs="Times New Roman"/>
          <w:b/>
          <w:szCs w:val="24"/>
          <w:lang w:eastAsia="zh-CN"/>
        </w:rPr>
        <w:t>C in plasma.</w:t>
      </w:r>
    </w:p>
    <w:p>
      <w:pPr>
        <w:jc w:val="center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  <w:lang w:eastAsia="zh-CN"/>
        </w:rPr>
        <w:drawing>
          <wp:inline distT="0" distB="0" distL="114300" distR="114300">
            <wp:extent cx="7943215" cy="5263515"/>
            <wp:effectExtent l="0" t="0" r="635" b="3810"/>
            <wp:docPr id="3" name="图片 3" descr="剪补法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剪补法(1)"/>
                    <pic:cNvPicPr>
                      <a:picLocks noChangeAspect="1"/>
                    </pic:cNvPicPr>
                  </pic:nvPicPr>
                  <pic:blipFill>
                    <a:blip r:embed="rId10"/>
                    <a:srcRect l="2357" t="1985" r="1648" b="2550"/>
                    <a:stretch>
                      <a:fillRect/>
                    </a:stretch>
                  </pic:blipFill>
                  <pic:spPr>
                    <a:xfrm>
                      <a:off x="0" y="0"/>
                      <a:ext cx="7943215" cy="526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Figure</w:t>
      </w:r>
      <w:r>
        <w:rPr>
          <w:rFonts w:eastAsia="宋体"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hint="eastAsia" w:eastAsia="宋体"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eastAsia="宋体" w:cs="Times New Roman"/>
          <w:b/>
          <w:szCs w:val="24"/>
          <w:lang w:eastAsia="zh-CN"/>
        </w:rPr>
        <w:t xml:space="preserve">Funnel plot detailing publication bias in the studies investigating the </w:t>
      </w:r>
      <w:r>
        <w:rPr>
          <w:rFonts w:hint="eastAsia" w:eastAsia="宋体" w:cs="Times New Roman"/>
          <w:b/>
          <w:szCs w:val="24"/>
          <w:lang w:eastAsia="zh-CN"/>
        </w:rPr>
        <w:t>CSF sTREM2</w:t>
      </w:r>
      <w:r>
        <w:rPr>
          <w:rFonts w:eastAsia="宋体" w:cs="Times New Roman"/>
          <w:b/>
          <w:szCs w:val="24"/>
          <w:lang w:eastAsia="zh-CN"/>
        </w:rPr>
        <w:t xml:space="preserve"> levels in the patients with </w:t>
      </w:r>
      <w:r>
        <w:rPr>
          <w:rFonts w:hint="eastAsia" w:eastAsia="宋体" w:cs="Times New Roman"/>
          <w:b/>
          <w:szCs w:val="24"/>
          <w:lang w:eastAsia="zh-CN"/>
        </w:rPr>
        <w:t>MCI and control group</w:t>
      </w:r>
      <w:r>
        <w:rPr>
          <w:rFonts w:eastAsia="宋体" w:cs="Times New Roman"/>
          <w:b/>
          <w:szCs w:val="24"/>
          <w:lang w:eastAsia="zh-CN"/>
        </w:rPr>
        <w:t xml:space="preserve"> after trimming and filling.</w:t>
      </w: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M5ZWYxZmQ4ZTQ1OTg1OWQxNTdmYjEwNzkzMDZhO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3B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0071"/>
    <w:rsid w:val="00C52A7B"/>
    <w:rsid w:val="00C56BAF"/>
    <w:rsid w:val="00C679AA"/>
    <w:rsid w:val="00C75972"/>
    <w:rsid w:val="00CC0A3A"/>
    <w:rsid w:val="00CD066B"/>
    <w:rsid w:val="00CE4FEE"/>
    <w:rsid w:val="00CE7C5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26F4"/>
    <w:rsid w:val="0119785A"/>
    <w:rsid w:val="02920A14"/>
    <w:rsid w:val="030342BE"/>
    <w:rsid w:val="04461F7D"/>
    <w:rsid w:val="05822C11"/>
    <w:rsid w:val="058A6579"/>
    <w:rsid w:val="062956B3"/>
    <w:rsid w:val="067B1C86"/>
    <w:rsid w:val="09122521"/>
    <w:rsid w:val="092263E9"/>
    <w:rsid w:val="0A886720"/>
    <w:rsid w:val="0DB6779E"/>
    <w:rsid w:val="0E3605C0"/>
    <w:rsid w:val="0EC35F79"/>
    <w:rsid w:val="0F3D5D2B"/>
    <w:rsid w:val="0F5B4A89"/>
    <w:rsid w:val="108F25B6"/>
    <w:rsid w:val="10EF74F9"/>
    <w:rsid w:val="11106699"/>
    <w:rsid w:val="117E0FD2"/>
    <w:rsid w:val="12170AB5"/>
    <w:rsid w:val="124D44D7"/>
    <w:rsid w:val="125515DD"/>
    <w:rsid w:val="12826C41"/>
    <w:rsid w:val="129E11D6"/>
    <w:rsid w:val="12DC3AAD"/>
    <w:rsid w:val="13144FF5"/>
    <w:rsid w:val="1323365B"/>
    <w:rsid w:val="135B2C24"/>
    <w:rsid w:val="13C24A51"/>
    <w:rsid w:val="13F23113"/>
    <w:rsid w:val="14883EEC"/>
    <w:rsid w:val="14E12169"/>
    <w:rsid w:val="150966E8"/>
    <w:rsid w:val="15F555B1"/>
    <w:rsid w:val="15FE21BD"/>
    <w:rsid w:val="16F921A6"/>
    <w:rsid w:val="17280D79"/>
    <w:rsid w:val="17E72CD8"/>
    <w:rsid w:val="1A0D279E"/>
    <w:rsid w:val="1AC63078"/>
    <w:rsid w:val="1B6C37F6"/>
    <w:rsid w:val="1BBE6445"/>
    <w:rsid w:val="1BEA548C"/>
    <w:rsid w:val="1DCB5C66"/>
    <w:rsid w:val="1E8C45D9"/>
    <w:rsid w:val="1EAE3354"/>
    <w:rsid w:val="1FB02549"/>
    <w:rsid w:val="207500F4"/>
    <w:rsid w:val="21132D8F"/>
    <w:rsid w:val="214715FA"/>
    <w:rsid w:val="22592A24"/>
    <w:rsid w:val="23825FAA"/>
    <w:rsid w:val="24771887"/>
    <w:rsid w:val="24917051"/>
    <w:rsid w:val="255C5251"/>
    <w:rsid w:val="2641390C"/>
    <w:rsid w:val="29334651"/>
    <w:rsid w:val="29626662"/>
    <w:rsid w:val="2A895E70"/>
    <w:rsid w:val="2ACD3FAF"/>
    <w:rsid w:val="2AF61758"/>
    <w:rsid w:val="2B1A4D1A"/>
    <w:rsid w:val="2DBE0ECB"/>
    <w:rsid w:val="2DC07DFB"/>
    <w:rsid w:val="2DFE26D1"/>
    <w:rsid w:val="2E3E60F3"/>
    <w:rsid w:val="2E717347"/>
    <w:rsid w:val="2ED973C6"/>
    <w:rsid w:val="2F0D0E1E"/>
    <w:rsid w:val="2F346A7F"/>
    <w:rsid w:val="2FD302BA"/>
    <w:rsid w:val="3021268A"/>
    <w:rsid w:val="304E16EE"/>
    <w:rsid w:val="316B4522"/>
    <w:rsid w:val="31915E9F"/>
    <w:rsid w:val="323B3EF4"/>
    <w:rsid w:val="33694A91"/>
    <w:rsid w:val="347673CF"/>
    <w:rsid w:val="348937FF"/>
    <w:rsid w:val="34C74165"/>
    <w:rsid w:val="35B244CD"/>
    <w:rsid w:val="36907831"/>
    <w:rsid w:val="369E2CA4"/>
    <w:rsid w:val="36E55F46"/>
    <w:rsid w:val="37621F23"/>
    <w:rsid w:val="37C16C4A"/>
    <w:rsid w:val="38D330D8"/>
    <w:rsid w:val="3976087D"/>
    <w:rsid w:val="3A3951BD"/>
    <w:rsid w:val="3A5C0EAC"/>
    <w:rsid w:val="3AA0523C"/>
    <w:rsid w:val="3BF25B5C"/>
    <w:rsid w:val="3C2D0D52"/>
    <w:rsid w:val="3CA36E5C"/>
    <w:rsid w:val="3D3103CE"/>
    <w:rsid w:val="3D344362"/>
    <w:rsid w:val="3DAC5CA6"/>
    <w:rsid w:val="3DEA67CE"/>
    <w:rsid w:val="3E706473"/>
    <w:rsid w:val="3F631B80"/>
    <w:rsid w:val="40A627BD"/>
    <w:rsid w:val="40F735E3"/>
    <w:rsid w:val="427F1BDB"/>
    <w:rsid w:val="42921492"/>
    <w:rsid w:val="42F26851"/>
    <w:rsid w:val="440305EA"/>
    <w:rsid w:val="440F3463"/>
    <w:rsid w:val="44607519"/>
    <w:rsid w:val="446F57B3"/>
    <w:rsid w:val="44705C7F"/>
    <w:rsid w:val="45A57BAB"/>
    <w:rsid w:val="46387A28"/>
    <w:rsid w:val="46D5626E"/>
    <w:rsid w:val="470E02B0"/>
    <w:rsid w:val="47431429"/>
    <w:rsid w:val="476565B2"/>
    <w:rsid w:val="47DD0DAD"/>
    <w:rsid w:val="48441F90"/>
    <w:rsid w:val="486D0453"/>
    <w:rsid w:val="48790E7B"/>
    <w:rsid w:val="48B01884"/>
    <w:rsid w:val="49153299"/>
    <w:rsid w:val="49453E4F"/>
    <w:rsid w:val="495412B1"/>
    <w:rsid w:val="4A7638C4"/>
    <w:rsid w:val="4C121D12"/>
    <w:rsid w:val="4CA74208"/>
    <w:rsid w:val="4CDD7C2A"/>
    <w:rsid w:val="4D0413E0"/>
    <w:rsid w:val="4DAB7D28"/>
    <w:rsid w:val="4DF53699"/>
    <w:rsid w:val="4E281379"/>
    <w:rsid w:val="4F400944"/>
    <w:rsid w:val="4F642884"/>
    <w:rsid w:val="50124845"/>
    <w:rsid w:val="50646F2B"/>
    <w:rsid w:val="50834F8C"/>
    <w:rsid w:val="53313D67"/>
    <w:rsid w:val="54330D4B"/>
    <w:rsid w:val="543640C4"/>
    <w:rsid w:val="549A4653"/>
    <w:rsid w:val="54CD4A28"/>
    <w:rsid w:val="5540005A"/>
    <w:rsid w:val="56AF0889"/>
    <w:rsid w:val="575630BF"/>
    <w:rsid w:val="594F3C5E"/>
    <w:rsid w:val="5A0A04CC"/>
    <w:rsid w:val="5A64198B"/>
    <w:rsid w:val="5A763A35"/>
    <w:rsid w:val="5AB04891"/>
    <w:rsid w:val="5BA00CC1"/>
    <w:rsid w:val="5BE34B31"/>
    <w:rsid w:val="5C1178F0"/>
    <w:rsid w:val="5C593045"/>
    <w:rsid w:val="5DCB1D21"/>
    <w:rsid w:val="5DF50B4C"/>
    <w:rsid w:val="5E3873B6"/>
    <w:rsid w:val="5E420235"/>
    <w:rsid w:val="5F6132AB"/>
    <w:rsid w:val="5FEF619A"/>
    <w:rsid w:val="605C4EB2"/>
    <w:rsid w:val="60873E0D"/>
    <w:rsid w:val="615838CB"/>
    <w:rsid w:val="618E68BA"/>
    <w:rsid w:val="61A62889"/>
    <w:rsid w:val="62CF7BBD"/>
    <w:rsid w:val="631B72A6"/>
    <w:rsid w:val="638766EA"/>
    <w:rsid w:val="64836EB1"/>
    <w:rsid w:val="64C64FF0"/>
    <w:rsid w:val="64FF6ADE"/>
    <w:rsid w:val="65953340"/>
    <w:rsid w:val="65E41BD1"/>
    <w:rsid w:val="674A64E0"/>
    <w:rsid w:val="677671A1"/>
    <w:rsid w:val="67A26B47"/>
    <w:rsid w:val="687B1E41"/>
    <w:rsid w:val="69F70692"/>
    <w:rsid w:val="6BA35B0F"/>
    <w:rsid w:val="6C1D4D6E"/>
    <w:rsid w:val="6D08089B"/>
    <w:rsid w:val="6E0C6169"/>
    <w:rsid w:val="6EA63EC8"/>
    <w:rsid w:val="6ED63729"/>
    <w:rsid w:val="6F0C5B32"/>
    <w:rsid w:val="6F9603E0"/>
    <w:rsid w:val="6FB72DD2"/>
    <w:rsid w:val="701A692C"/>
    <w:rsid w:val="71866233"/>
    <w:rsid w:val="71B92164"/>
    <w:rsid w:val="729C3F60"/>
    <w:rsid w:val="72DA05E4"/>
    <w:rsid w:val="7338207F"/>
    <w:rsid w:val="73A6496A"/>
    <w:rsid w:val="73DA1ACE"/>
    <w:rsid w:val="75392C1C"/>
    <w:rsid w:val="768C116D"/>
    <w:rsid w:val="77514BED"/>
    <w:rsid w:val="7A5769BE"/>
    <w:rsid w:val="7A9E283F"/>
    <w:rsid w:val="7B3E7187"/>
    <w:rsid w:val="7B4C2104"/>
    <w:rsid w:val="7CED7166"/>
    <w:rsid w:val="7D4619D8"/>
    <w:rsid w:val="7DD02D0F"/>
    <w:rsid w:val="7E07412A"/>
    <w:rsid w:val="7E0C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5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6">
    <w:name w:val="font81"/>
    <w:basedOn w:val="22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Frontiers Media</Company>
  <Pages>13</Pages>
  <Words>1531</Words>
  <Characters>8728</Characters>
  <Lines>72</Lines>
  <Paragraphs>20</Paragraphs>
  <TotalTime>2</TotalTime>
  <ScaleCrop>false</ScaleCrop>
  <LinksUpToDate>false</LinksUpToDate>
  <CharactersWithSpaces>1023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16:04:00Z</dcterms:created>
  <dc:creator>Frontiers</dc:creator>
  <cp:lastModifiedBy>王瑞奇 </cp:lastModifiedBy>
  <cp:lastPrinted>2013-10-03T12:51:00Z</cp:lastPrinted>
  <dcterms:modified xsi:type="dcterms:W3CDTF">2024-05-11T07:34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FB7F2A4C03FE438C918CC41B14B94BE3_13</vt:lpwstr>
  </property>
</Properties>
</file>